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35"/>
        <w:gridCol w:w="686"/>
        <w:gridCol w:w="686"/>
        <w:gridCol w:w="687"/>
        <w:gridCol w:w="1031"/>
        <w:gridCol w:w="1018"/>
        <w:gridCol w:w="981"/>
        <w:gridCol w:w="1037"/>
        <w:gridCol w:w="981"/>
        <w:gridCol w:w="975"/>
        <w:gridCol w:w="1003"/>
        <w:gridCol w:w="792"/>
        <w:gridCol w:w="792"/>
        <w:gridCol w:w="1139"/>
        <w:gridCol w:w="731"/>
      </w:tblGrid>
      <w:tr w:rsidR="004473FD" w:rsidRPr="004473FD" w:rsidTr="004473FD">
        <w:trPr>
          <w:trHeight w:val="270"/>
        </w:trPr>
        <w:tc>
          <w:tcPr>
            <w:tcW w:w="4062" w:type="pct"/>
            <w:gridSpan w:val="12"/>
            <w:noWrap/>
            <w:vAlign w:val="bottom"/>
          </w:tcPr>
          <w:p w:rsidR="004473FD" w:rsidRPr="004473FD" w:rsidRDefault="004473FD" w:rsidP="004473F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Haplotype risks of </w:t>
            </w:r>
            <w:r w:rsidRPr="004473F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T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4473F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RHGEF3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  <w:r w:rsidRPr="004473F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TNNAL1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rschsprung</w:t>
            </w:r>
            <w:proofErr w:type="spellEnd"/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266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3173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plotype*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Haplotype </w:t>
            </w:r>
            <w:proofErr w:type="gramStart"/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requency(</w:t>
            </w:r>
            <w:proofErr w:type="gramEnd"/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dds Ratio (95%CI)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6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isk Haplotype**</w:t>
            </w:r>
          </w:p>
        </w:tc>
        <w:tc>
          <w:tcPr>
            <w:tcW w:w="250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NP (Risk/Non-risk allel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SC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 + ARHGEF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50603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706959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4353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1720618 (C/G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1925835 (C/T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3732508 (A/G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65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6.13(4.8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.65(1.6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75(1.54-4.94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6.60(11.1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.97(4.5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32(1.61-3.35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26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.61(7.1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.79(1.7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94(2.29-6.80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bookmarkStart w:id="0" w:name="_GoBack"/>
        <w:bookmarkEnd w:id="0"/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6.78(12.1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.65(6.8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3(1.18-2.24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3.30(8.6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2.90(3.3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44(1.60-3.70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1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8.86(23.7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8.85(17.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2(0.96-1.54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101 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 + CTNNAL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50603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706959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43535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0979650 (A/G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4978766 (G/A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4978379 (G/C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rs7021366 (G/C)</w:t>
            </w:r>
          </w:p>
        </w:tc>
        <w:tc>
          <w:tcPr>
            <w:tcW w:w="265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18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2.83(8.5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.98(2.5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10(2.59-6.49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5.81(23.1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1.94(10.1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16(2.44-4.09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9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9.33(31.7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5.37(21.4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7(1.67-2.56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8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 + ARHGEF3 + CTNNAL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50603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706959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24353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1720618 (C/G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1925835 (C/T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3732508 (A/G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10979650 (A/G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4978766 (G/A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s4978379 (G/C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rs7021366 (G/C)</w:t>
            </w:r>
          </w:p>
        </w:tc>
        <w:tc>
          <w:tcPr>
            <w:tcW w:w="265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Arial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18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473FD" w:rsidRPr="004473FD" w:rsidRDefault="004473FD">
            <w:pPr>
              <w:rPr>
                <w:rFonts w:cs="Times New Roman"/>
                <w:color w:val="000000" w:themeColor="text1"/>
                <w:kern w:val="2"/>
                <w:sz w:val="21"/>
                <w:lang w:val="en-US" w:eastAsia="zh-CN"/>
              </w:rPr>
            </w:pP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.25(3.2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.40(0.8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92(1.81-8.50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.88(5.4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.41(2.6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9(1.28-3.40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3.32(6.6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.42(1.6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31(2.47-7.55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85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  <w:tr w:rsidR="004473FD" w:rsidRPr="004473FD" w:rsidTr="004473FD">
        <w:trPr>
          <w:trHeight w:val="285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9.02(3.0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98(0.7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38(1.90-10.11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6 x 10</w:t>
            </w: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5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6.18(6.9)</w:t>
            </w:r>
          </w:p>
        </w:tc>
        <w:tc>
          <w:tcPr>
            <w:tcW w:w="266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.17(4.1)</w:t>
            </w:r>
          </w:p>
        </w:tc>
        <w:tc>
          <w:tcPr>
            <w:tcW w:w="418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1(1.13-2.59)</w:t>
            </w:r>
          </w:p>
        </w:tc>
        <w:tc>
          <w:tcPr>
            <w:tcW w:w="254" w:type="pct"/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473FD" w:rsidRPr="004473FD" w:rsidTr="004473FD">
        <w:trPr>
          <w:trHeight w:val="27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8.31(12.3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8.30(10.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3(0.84-1.5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4473FD" w:rsidRPr="004473FD" w:rsidTr="004473FD">
        <w:trPr>
          <w:trHeight w:val="27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73FD" w:rsidRPr="004473FD" w:rsidRDefault="004473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*Haplotypes were omitted from analysis if the estimated haplotype probabilities were less than 3%, **Risk haplotype within </w:t>
            </w:r>
            <w:r w:rsidRPr="004473F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</w:t>
            </w: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in European studies </w:t>
            </w:r>
            <w:r w:rsidRPr="004473FD">
              <w:rPr>
                <w:rFonts w:ascii="Times New Roman" w:eastAsia="DengXian" w:hAnsi="Times New Roman" w:cs="Times New Roman"/>
                <w:noProof/>
                <w:color w:val="000000" w:themeColor="text1"/>
                <w:sz w:val="20"/>
                <w:szCs w:val="20"/>
              </w:rPr>
              <w:t>[23]</w:t>
            </w:r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, CI = confidence interval, HSCR = </w:t>
            </w:r>
            <w:proofErr w:type="spellStart"/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rschsprung</w:t>
            </w:r>
            <w:proofErr w:type="spellEnd"/>
            <w:r w:rsidRPr="004473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disease.</w:t>
            </w:r>
          </w:p>
        </w:tc>
      </w:tr>
    </w:tbl>
    <w:p w:rsidR="004A3441" w:rsidRPr="004473FD" w:rsidRDefault="004A3441" w:rsidP="004473FD">
      <w:pPr>
        <w:rPr>
          <w:color w:val="000000" w:themeColor="text1"/>
        </w:rPr>
      </w:pPr>
    </w:p>
    <w:sectPr w:rsidR="004A3441" w:rsidRPr="004473FD" w:rsidSect="004473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3FD"/>
    <w:rsid w:val="00117600"/>
    <w:rsid w:val="00286473"/>
    <w:rsid w:val="004473FD"/>
    <w:rsid w:val="004A3441"/>
    <w:rsid w:val="00B46492"/>
    <w:rsid w:val="00DD03DD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1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2-29T04:40:00Z</dcterms:created>
  <dcterms:modified xsi:type="dcterms:W3CDTF">2020-02-29T04:42:00Z</dcterms:modified>
</cp:coreProperties>
</file>